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FCA9E8" w14:textId="2D5618CA" w:rsidR="00193824" w:rsidRDefault="00FB646A" w:rsidP="00916D50">
      <w:r w:rsidRPr="00E164B1">
        <w:rPr>
          <w:b/>
          <w:bCs/>
        </w:rPr>
        <w:t>Figure S1</w:t>
      </w:r>
      <w:r>
        <w:t xml:space="preserve">. </w:t>
      </w:r>
      <w:r w:rsidR="003B5F22">
        <w:t>Illustration of control series construction</w:t>
      </w:r>
      <w:r w:rsidR="00E164B1">
        <w:t xml:space="preserve"> - r</w:t>
      </w:r>
      <w:r w:rsidR="00EF4261">
        <w:t xml:space="preserve">ates of total quantity prescribed per 1,000 population </w:t>
      </w:r>
      <w:r w:rsidR="003B5F22">
        <w:t>for semaglutide and tirzepatide</w:t>
      </w:r>
      <w:r w:rsidR="00E164B1">
        <w:t xml:space="preserve"> from the English Prescribing Dataset.</w:t>
      </w:r>
    </w:p>
    <w:tbl>
      <w:tblPr>
        <w:tblStyle w:val="TableGrid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9"/>
        <w:gridCol w:w="5092"/>
      </w:tblGrid>
      <w:tr w:rsidR="00007ABD" w14:paraId="6771EBEA" w14:textId="77777777" w:rsidTr="004B6929">
        <w:tc>
          <w:tcPr>
            <w:tcW w:w="10201" w:type="dxa"/>
            <w:gridSpan w:val="2"/>
          </w:tcPr>
          <w:p w14:paraId="250C6456" w14:textId="3C7E560D" w:rsidR="00007ABD" w:rsidRDefault="00007ABD" w:rsidP="00916D50">
            <w:r w:rsidRPr="004B6929">
              <w:rPr>
                <w:b/>
                <w:bCs/>
              </w:rPr>
              <w:t>A)</w:t>
            </w:r>
            <w:r>
              <w:t xml:space="preserve"> </w:t>
            </w:r>
            <w:r w:rsidR="004B6929">
              <w:t>R</w:t>
            </w:r>
            <w:r>
              <w:t>ates on original time scale</w:t>
            </w:r>
          </w:p>
        </w:tc>
      </w:tr>
      <w:tr w:rsidR="001465A6" w14:paraId="25339471" w14:textId="77777777" w:rsidTr="004B6929">
        <w:tc>
          <w:tcPr>
            <w:tcW w:w="10201" w:type="dxa"/>
            <w:gridSpan w:val="2"/>
          </w:tcPr>
          <w:p w14:paraId="51A574FD" w14:textId="77777777" w:rsidR="001465A6" w:rsidRDefault="001465A6" w:rsidP="00916D50">
            <w:r>
              <w:rPr>
                <w:noProof/>
              </w:rPr>
              <w:drawing>
                <wp:inline distT="0" distB="0" distL="0" distR="0" wp14:anchorId="275AF575" wp14:editId="3F4B0293">
                  <wp:extent cx="5914664" cy="2661920"/>
                  <wp:effectExtent l="0" t="0" r="0" b="5080"/>
                  <wp:docPr id="1493756415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22EA65E-DB75-40A7-B36C-0C8609C8B9E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93756415" name="Picture 1493756415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087" b="1349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24375" cy="266629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43E4D98" w14:textId="0A3ED416" w:rsidR="00EF4261" w:rsidRDefault="00EF4261" w:rsidP="00916D50"/>
        </w:tc>
      </w:tr>
      <w:tr w:rsidR="001465A6" w14:paraId="178C76B0" w14:textId="77777777" w:rsidTr="004B6929">
        <w:tc>
          <w:tcPr>
            <w:tcW w:w="5109" w:type="dxa"/>
          </w:tcPr>
          <w:p w14:paraId="46D26CD2" w14:textId="311B3A51" w:rsidR="001465A6" w:rsidRDefault="004B6929" w:rsidP="00916D50">
            <w:r w:rsidRPr="004B6929">
              <w:rPr>
                <w:b/>
                <w:bCs/>
              </w:rPr>
              <w:t>B)</w:t>
            </w:r>
            <w:r>
              <w:t xml:space="preserve"> Time-aligned rates</w:t>
            </w:r>
          </w:p>
        </w:tc>
        <w:tc>
          <w:tcPr>
            <w:tcW w:w="5092" w:type="dxa"/>
          </w:tcPr>
          <w:p w14:paraId="11A58FDB" w14:textId="7C98FAE2" w:rsidR="001465A6" w:rsidRDefault="004B6929" w:rsidP="00916D50">
            <w:r w:rsidRPr="004B6929">
              <w:rPr>
                <w:b/>
                <w:bCs/>
              </w:rPr>
              <w:t>C)</w:t>
            </w:r>
            <w:r>
              <w:t xml:space="preserve"> Time-aligned and scaled rates</w:t>
            </w:r>
          </w:p>
        </w:tc>
      </w:tr>
      <w:tr w:rsidR="001465A6" w14:paraId="29BFF821" w14:textId="77777777" w:rsidTr="004B6929">
        <w:tc>
          <w:tcPr>
            <w:tcW w:w="5109" w:type="dxa"/>
          </w:tcPr>
          <w:p w14:paraId="02B20546" w14:textId="7BB78227" w:rsidR="001465A6" w:rsidRDefault="001465A6" w:rsidP="00916D50">
            <w:r>
              <w:rPr>
                <w:noProof/>
              </w:rPr>
              <w:drawing>
                <wp:inline distT="0" distB="0" distL="0" distR="0" wp14:anchorId="4A090D80" wp14:editId="42C20748">
                  <wp:extent cx="3107312" cy="2453310"/>
                  <wp:effectExtent l="0" t="0" r="0" b="4445"/>
                  <wp:docPr id="1904855569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8792498-DB01-498B-8091-CF3F048DD54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4855569" name="Picture 1904855569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164" r="1083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1707" cy="24646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92" w:type="dxa"/>
          </w:tcPr>
          <w:p w14:paraId="0280FEEA" w14:textId="5F294120" w:rsidR="001465A6" w:rsidRDefault="00AC0496" w:rsidP="00916D50">
            <w:r>
              <w:rPr>
                <w:noProof/>
              </w:rPr>
              <w:drawing>
                <wp:inline distT="0" distB="0" distL="0" distR="0" wp14:anchorId="4CB453EC" wp14:editId="2FBBAAEA">
                  <wp:extent cx="3046008" cy="2459620"/>
                  <wp:effectExtent l="0" t="0" r="2540" b="0"/>
                  <wp:docPr id="805707635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0E5D6C-35EF-4956-B077-73110FA6092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5707635" name="Picture 805707635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77" r="1118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73222" cy="24815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3643E26" w14:textId="77777777" w:rsidR="00FB646A" w:rsidRPr="00916D50" w:rsidRDefault="00FB646A" w:rsidP="00916D50"/>
    <w:p w14:paraId="3DA08EE5" w14:textId="77777777" w:rsidR="00935D56" w:rsidRDefault="00935D56">
      <w:pPr>
        <w:rPr>
          <w:rFonts w:ascii="Arial" w:hAnsi="Arial" w:cs="Arial"/>
          <w:b/>
          <w:bCs/>
          <w:i/>
          <w:iCs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65761856" w14:textId="77777777" w:rsidR="00A51FAE" w:rsidRDefault="00A51FAE" w:rsidP="35A20634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sectPr w:rsidR="00A51FAE" w:rsidSect="00A51FAE">
          <w:pgSz w:w="11906" w:h="16838"/>
          <w:pgMar w:top="1440" w:right="851" w:bottom="1440" w:left="851" w:header="709" w:footer="709" w:gutter="0"/>
          <w:cols w:space="708"/>
          <w:docGrid w:linePitch="360"/>
        </w:sectPr>
      </w:pPr>
    </w:p>
    <w:p w14:paraId="15D6DA5B" w14:textId="37323B28" w:rsidR="00034259" w:rsidRDefault="00034259" w:rsidP="35A20634">
      <w:pPr>
        <w:pStyle w:val="Caption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E72D94"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467A9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2</w:t>
      </w:r>
      <w:r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English Prescribing Data</w:t>
      </w:r>
      <w:r w:rsidR="0027587F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for</w:t>
      </w:r>
      <w:r w:rsidR="00975AF4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monthly </w:t>
      </w:r>
      <w:r w:rsidR="00974D0B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number of </w:t>
      </w:r>
      <w:r w:rsidR="00E857AD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tirzepatide </w:t>
      </w:r>
      <w:r w:rsidR="00974D0B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rescriptions</w:t>
      </w:r>
      <w:r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–</w:t>
      </w:r>
      <w:r w:rsidR="00974D0B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January 2024 to </w:t>
      </w:r>
      <w:r w:rsidR="00974D0B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February</w:t>
      </w:r>
      <w:r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202</w:t>
      </w:r>
      <w:r w:rsidR="00974D0B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6</w:t>
      </w:r>
      <w:r w:rsidRPr="008964D9">
        <w:rPr>
          <w:lang w:val="en-GB"/>
        </w:rPr>
        <w:br/>
      </w:r>
    </w:p>
    <w:p w14:paraId="1FA17097" w14:textId="0B8A98D1" w:rsidR="00916D50" w:rsidRPr="000549BF" w:rsidRDefault="00975AF4">
      <w:pPr>
        <w:rPr>
          <w:b/>
          <w:bCs/>
        </w:rPr>
      </w:pPr>
      <w:r w:rsidRPr="000549BF">
        <w:rPr>
          <w:b/>
          <w:bCs/>
        </w:rPr>
        <w:t>A. Overall</w:t>
      </w:r>
    </w:p>
    <w:p w14:paraId="7E42F26E" w14:textId="3CD98896" w:rsidR="006C086E" w:rsidRDefault="0079186C">
      <w:r>
        <w:rPr>
          <w:noProof/>
        </w:rPr>
        <w:drawing>
          <wp:inline distT="0" distB="0" distL="0" distR="0" wp14:anchorId="0059B79D" wp14:editId="3C6E0E4F">
            <wp:extent cx="4435200" cy="2772000"/>
            <wp:effectExtent l="0" t="0" r="3810" b="9525"/>
            <wp:docPr id="661232140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5FF68390-8A86-4847-B8E9-5FD7152130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1232140" name="Picture 66123214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2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9F965" w14:textId="04AF5782" w:rsidR="0019597E" w:rsidRPr="000549BF" w:rsidRDefault="00975AF4">
      <w:pPr>
        <w:rPr>
          <w:b/>
          <w:bCs/>
        </w:rPr>
      </w:pPr>
      <w:r w:rsidRPr="000549BF">
        <w:rPr>
          <w:b/>
          <w:bCs/>
        </w:rPr>
        <w:t>B. By dose</w:t>
      </w:r>
    </w:p>
    <w:p w14:paraId="233FC0CF" w14:textId="32853294" w:rsidR="004B03B2" w:rsidRDefault="004B03B2">
      <w:r>
        <w:rPr>
          <w:noProof/>
        </w:rPr>
        <w:drawing>
          <wp:inline distT="0" distB="0" distL="0" distR="0" wp14:anchorId="3AF22BC3" wp14:editId="457F3701">
            <wp:extent cx="4435200" cy="2772000"/>
            <wp:effectExtent l="0" t="0" r="3810" b="9525"/>
            <wp:docPr id="1577710391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D0D4FA16-3056-4532-A45B-AAC6E53648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710391" name="Picture 157771039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5200" cy="27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93BF1" w14:textId="1B4D5529" w:rsidR="0019597E" w:rsidRDefault="0019597E">
      <w:r>
        <w:br w:type="page"/>
      </w:r>
    </w:p>
    <w:p w14:paraId="5F816C5B" w14:textId="6770DDCA" w:rsidR="00FB0D0C" w:rsidRPr="0066104D" w:rsidRDefault="008A70B9" w:rsidP="00940F8C">
      <w:pPr>
        <w:pStyle w:val="Caption"/>
        <w:keepNext/>
        <w:rPr>
          <w:rFonts w:ascii="Arial" w:hAnsi="Arial" w:cs="Arial"/>
          <w:lang w:val="en-GB"/>
        </w:rPr>
      </w:pPr>
      <w:r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Table S</w:t>
      </w:r>
      <w:r w:rsidR="2DBC034C"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="009A14F6"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9A14F6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Controlled interrupted time series estimates </w:t>
      </w:r>
      <w:r w:rsidR="00A92F88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of the impact of introducing the obesity medication pathway </w:t>
      </w:r>
      <w:r w:rsidR="009344A6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on </w:t>
      </w:r>
      <w:r w:rsidR="00582B3C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prescription rates </w:t>
      </w:r>
      <w:r w:rsidR="009344A6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for tirzepatide, </w:t>
      </w:r>
      <w:r w:rsidR="00582B3C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using </w:t>
      </w:r>
      <w:r w:rsidR="009344A6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emaglutide as a control and based on </w:t>
      </w:r>
      <w:r w:rsidR="00582B3C" w:rsidRPr="35A20634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the English Prescribing Dataset. </w:t>
      </w:r>
      <w:r w:rsidR="00940F8C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Estimates derived from linear regression of prescribing rate per 1000 population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271"/>
        <w:gridCol w:w="1559"/>
        <w:gridCol w:w="1134"/>
      </w:tblGrid>
      <w:tr w:rsidR="008351F4" w:rsidRPr="0088729B" w14:paraId="57181052" w14:textId="77777777" w:rsidTr="0088729B">
        <w:trPr>
          <w:trHeight w:val="224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866E413" w14:textId="31FF2F0C" w:rsidR="008351F4" w:rsidRPr="0088729B" w:rsidRDefault="008351F4" w:rsidP="00935D56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88729B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E489F9E" w14:textId="33FC2410" w:rsidR="008351F4" w:rsidRPr="0088729B" w:rsidRDefault="007A128B" w:rsidP="00935D56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88729B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3204DC2" w14:textId="5469B659" w:rsidR="008351F4" w:rsidRPr="0088729B" w:rsidRDefault="008351F4" w:rsidP="00935D56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88729B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53F1C2" w14:textId="5A36AFDD" w:rsidR="008351F4" w:rsidRPr="0088729B" w:rsidRDefault="008351F4" w:rsidP="00935D56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88729B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  <w:szCs w:val="20"/>
                <w:lang w:val="en-GB"/>
              </w:rPr>
              <w:t>P-value</w:t>
            </w:r>
          </w:p>
        </w:tc>
      </w:tr>
      <w:tr w:rsidR="00124848" w:rsidRPr="0088729B" w14:paraId="5012D57A" w14:textId="77777777" w:rsidTr="0088729B">
        <w:trPr>
          <w:trHeight w:val="91"/>
        </w:trPr>
        <w:tc>
          <w:tcPr>
            <w:tcW w:w="4820" w:type="dxa"/>
            <w:tcBorders>
              <w:top w:val="single" w:sz="4" w:space="0" w:color="auto"/>
            </w:tcBorders>
          </w:tcPr>
          <w:p w14:paraId="3380D016" w14:textId="6A305421" w:rsidR="00124848" w:rsidRPr="0088729B" w:rsidRDefault="00845914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88729B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Total quantity prescribed</w:t>
            </w:r>
            <w:r w:rsidR="00124848" w:rsidRPr="0088729B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 xml:space="preserve"> per 1000 populatio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FBBB1B5" w14:textId="77777777" w:rsidR="00124848" w:rsidRPr="0088729B" w:rsidRDefault="00124848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E9D652B" w14:textId="77777777" w:rsidR="00124848" w:rsidRPr="0088729B" w:rsidRDefault="00124848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73ED233" w14:textId="77777777" w:rsidR="00124848" w:rsidRPr="0088729B" w:rsidRDefault="00124848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</w:tr>
      <w:tr w:rsidR="008351F4" w:rsidRPr="0066104D" w14:paraId="79B056CD" w14:textId="77777777" w:rsidTr="0088729B">
        <w:trPr>
          <w:trHeight w:val="283"/>
        </w:trPr>
        <w:tc>
          <w:tcPr>
            <w:tcW w:w="4820" w:type="dxa"/>
          </w:tcPr>
          <w:p w14:paraId="5136FFD7" w14:textId="77CDE258" w:rsidR="008351F4" w:rsidRPr="0066104D" w:rsidRDefault="0012484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</w:t>
            </w:r>
            <w:r w:rsidR="008351F4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Intervention (post vs. pre)</w:t>
            </w:r>
          </w:p>
        </w:tc>
        <w:tc>
          <w:tcPr>
            <w:tcW w:w="1271" w:type="dxa"/>
          </w:tcPr>
          <w:p w14:paraId="4601C414" w14:textId="5CAAC464" w:rsidR="008351F4" w:rsidRPr="0066104D" w:rsidRDefault="000D0041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28</w:t>
            </w:r>
            <w:r w:rsidR="0008043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4CCC1F76" w14:textId="2703C210" w:rsidR="008351F4" w:rsidRPr="0066104D" w:rsidRDefault="000D0041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71</w:t>
            </w:r>
            <w:r w:rsidR="0008043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8351F4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, </w:t>
            </w:r>
            <w:r w:rsidR="00E36BD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  <w:r w:rsidR="0008043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  <w:r w:rsidR="00E36BD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DDFD6CC" w14:textId="39ADF065" w:rsidR="008351F4" w:rsidRPr="0066104D" w:rsidRDefault="008351F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E36BD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0</w:t>
            </w:r>
          </w:p>
        </w:tc>
      </w:tr>
      <w:tr w:rsidR="008351F4" w:rsidRPr="0066104D" w14:paraId="1198C38A" w14:textId="77777777" w:rsidTr="0088729B">
        <w:trPr>
          <w:trHeight w:val="283"/>
        </w:trPr>
        <w:tc>
          <w:tcPr>
            <w:tcW w:w="4820" w:type="dxa"/>
          </w:tcPr>
          <w:p w14:paraId="7CFEFC24" w14:textId="2C866A56" w:rsidR="008351F4" w:rsidRPr="0066104D" w:rsidRDefault="0012484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</w:t>
            </w:r>
            <w:r w:rsidR="008351F4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Drug (tirzepatide vs. semaglutide</w:t>
            </w:r>
            <w:r w:rsidR="002B5962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271" w:type="dxa"/>
          </w:tcPr>
          <w:p w14:paraId="5D1BF314" w14:textId="09A51EE0" w:rsidR="008351F4" w:rsidRPr="0066104D" w:rsidRDefault="00E36BDC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</w:t>
            </w:r>
            <w:r w:rsidR="00DE5AF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5</w:t>
            </w:r>
          </w:p>
        </w:tc>
        <w:tc>
          <w:tcPr>
            <w:tcW w:w="1559" w:type="dxa"/>
          </w:tcPr>
          <w:p w14:paraId="144925CD" w14:textId="35BEF4C8" w:rsidR="008351F4" w:rsidRPr="0066104D" w:rsidRDefault="00E36BDC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</w:t>
            </w:r>
            <w:r w:rsidR="008351F4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</w:t>
            </w:r>
            <w:r w:rsidR="008351F4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  <w:r w:rsidR="00DE5AF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  <w:r w:rsidR="008351F4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, </w:t>
            </w:r>
            <w:r w:rsidR="00EB1372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9</w:t>
            </w:r>
            <w:r w:rsidR="00DE5AF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53BF3A7" w14:textId="2D9D95FA" w:rsidR="008351F4" w:rsidRPr="0066104D" w:rsidRDefault="008351F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  <w:r w:rsidR="00EB1372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</w:p>
        </w:tc>
      </w:tr>
      <w:tr w:rsidR="00320B2B" w:rsidRPr="0066104D" w14:paraId="59A48CBF" w14:textId="77777777" w:rsidTr="0088729B">
        <w:trPr>
          <w:trHeight w:val="283"/>
        </w:trPr>
        <w:tc>
          <w:tcPr>
            <w:tcW w:w="4820" w:type="dxa"/>
          </w:tcPr>
          <w:p w14:paraId="46B4B0E7" w14:textId="72AF02CA" w:rsidR="00320B2B" w:rsidRPr="0066104D" w:rsidRDefault="00320B2B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Time</w:t>
            </w:r>
          </w:p>
        </w:tc>
        <w:tc>
          <w:tcPr>
            <w:tcW w:w="1271" w:type="dxa"/>
          </w:tcPr>
          <w:p w14:paraId="1CF37180" w14:textId="7FF49F9A" w:rsidR="00320B2B" w:rsidRDefault="0042716D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  <w:r w:rsidR="00DE5AF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8</w:t>
            </w:r>
          </w:p>
        </w:tc>
        <w:tc>
          <w:tcPr>
            <w:tcW w:w="1559" w:type="dxa"/>
          </w:tcPr>
          <w:p w14:paraId="4255FE56" w14:textId="37FB7624" w:rsidR="00320B2B" w:rsidRDefault="000A1FB0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2</w:t>
            </w:r>
            <w:r w:rsidR="00DF4609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6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0.27</w:t>
            </w:r>
            <w:r w:rsidR="00DF4609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80B03FA" w14:textId="3DF8DE34" w:rsidR="00320B2B" w:rsidRPr="0066104D" w:rsidRDefault="000A1FB0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&lt;0.001</w:t>
            </w:r>
          </w:p>
        </w:tc>
      </w:tr>
      <w:tr w:rsidR="008351F4" w:rsidRPr="0066104D" w14:paraId="1E8CBDFE" w14:textId="77777777" w:rsidTr="0088729B">
        <w:trPr>
          <w:trHeight w:val="283"/>
        </w:trPr>
        <w:tc>
          <w:tcPr>
            <w:tcW w:w="4820" w:type="dxa"/>
          </w:tcPr>
          <w:p w14:paraId="2C9251C9" w14:textId="6B7695B2" w:rsidR="008351F4" w:rsidRPr="0066104D" w:rsidRDefault="0012484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</w:t>
            </w:r>
            <w:r w:rsidR="008351F4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Time x intervention</w:t>
            </w:r>
          </w:p>
        </w:tc>
        <w:tc>
          <w:tcPr>
            <w:tcW w:w="1271" w:type="dxa"/>
          </w:tcPr>
          <w:p w14:paraId="04585EE5" w14:textId="36BFE9B8" w:rsidR="008351F4" w:rsidRPr="0066104D" w:rsidRDefault="006435D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</w:t>
            </w:r>
            <w:r w:rsidR="00DF4609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7</w:t>
            </w:r>
          </w:p>
        </w:tc>
        <w:tc>
          <w:tcPr>
            <w:tcW w:w="1559" w:type="dxa"/>
          </w:tcPr>
          <w:p w14:paraId="4D3D269F" w14:textId="4CEDE542" w:rsidR="008351F4" w:rsidRPr="0066104D" w:rsidRDefault="006435D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8</w:t>
            </w:r>
            <w:r w:rsidR="00DF4609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, </w:t>
            </w:r>
            <w:r w:rsidR="00E529BE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</w:t>
            </w:r>
            <w:r w:rsidR="009F7050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5</w:t>
            </w:r>
          </w:p>
        </w:tc>
        <w:tc>
          <w:tcPr>
            <w:tcW w:w="1134" w:type="dxa"/>
          </w:tcPr>
          <w:p w14:paraId="3DFF7AC7" w14:textId="4762D19B" w:rsidR="008351F4" w:rsidRPr="0066104D" w:rsidRDefault="00E529BE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73</w:t>
            </w:r>
          </w:p>
        </w:tc>
      </w:tr>
      <w:tr w:rsidR="008351F4" w:rsidRPr="0066104D" w14:paraId="7CD3FA89" w14:textId="77777777" w:rsidTr="0088729B">
        <w:trPr>
          <w:trHeight w:val="283"/>
        </w:trPr>
        <w:tc>
          <w:tcPr>
            <w:tcW w:w="4820" w:type="dxa"/>
          </w:tcPr>
          <w:p w14:paraId="18618361" w14:textId="7E35B1D7" w:rsidR="008351F4" w:rsidRPr="0066104D" w:rsidRDefault="0012484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</w:t>
            </w:r>
            <w:r w:rsidR="008351F4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Time x drug</w:t>
            </w:r>
          </w:p>
        </w:tc>
        <w:tc>
          <w:tcPr>
            <w:tcW w:w="1271" w:type="dxa"/>
          </w:tcPr>
          <w:p w14:paraId="6FF9EC5D" w14:textId="5EFE5FA9" w:rsidR="008351F4" w:rsidRPr="0066104D" w:rsidRDefault="008351F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CF1E7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01</w:t>
            </w:r>
          </w:p>
        </w:tc>
        <w:tc>
          <w:tcPr>
            <w:tcW w:w="1559" w:type="dxa"/>
          </w:tcPr>
          <w:p w14:paraId="61ED9A9A" w14:textId="7997FC1F" w:rsidR="008351F4" w:rsidRPr="0066104D" w:rsidRDefault="00CF1E7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</w:t>
            </w:r>
            <w:r w:rsidR="008351F4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9F7050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5</w:t>
            </w:r>
            <w:r w:rsidR="008351F4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0.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  <w:r w:rsidR="009F7050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7</w:t>
            </w:r>
          </w:p>
        </w:tc>
        <w:tc>
          <w:tcPr>
            <w:tcW w:w="1134" w:type="dxa"/>
          </w:tcPr>
          <w:p w14:paraId="7350F8A8" w14:textId="3CA32716" w:rsidR="008351F4" w:rsidRPr="0066104D" w:rsidRDefault="008351F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D33F2E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94</w:t>
            </w:r>
          </w:p>
        </w:tc>
      </w:tr>
      <w:tr w:rsidR="008351F4" w:rsidRPr="0066104D" w14:paraId="621207DA" w14:textId="77777777" w:rsidTr="0088729B">
        <w:trPr>
          <w:trHeight w:val="283"/>
        </w:trPr>
        <w:tc>
          <w:tcPr>
            <w:tcW w:w="4820" w:type="dxa"/>
            <w:tcBorders>
              <w:bottom w:val="nil"/>
            </w:tcBorders>
          </w:tcPr>
          <w:p w14:paraId="6B3F6595" w14:textId="67A97F99" w:rsidR="008351F4" w:rsidRPr="0066104D" w:rsidRDefault="0012484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</w:t>
            </w:r>
            <w:r w:rsidR="008351F4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Intervention x drug</w:t>
            </w:r>
            <w:r w:rsidR="00A6059C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1" w:type="dxa"/>
            <w:tcBorders>
              <w:bottom w:val="nil"/>
            </w:tcBorders>
          </w:tcPr>
          <w:p w14:paraId="7A29033B" w14:textId="4CED4059" w:rsidR="008351F4" w:rsidRPr="0066104D" w:rsidRDefault="00624447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3</w:t>
            </w:r>
            <w:r w:rsidR="009F7050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68</w:t>
            </w:r>
          </w:p>
        </w:tc>
        <w:tc>
          <w:tcPr>
            <w:tcW w:w="1559" w:type="dxa"/>
            <w:tcBorders>
              <w:bottom w:val="nil"/>
            </w:tcBorders>
          </w:tcPr>
          <w:p w14:paraId="126DE340" w14:textId="359E1D14" w:rsidR="008351F4" w:rsidRPr="0066104D" w:rsidRDefault="00624447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</w:t>
            </w:r>
            <w:r w:rsidR="0049768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89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1.2</w:t>
            </w:r>
            <w:r w:rsidR="0049768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25</w:t>
            </w:r>
          </w:p>
        </w:tc>
        <w:tc>
          <w:tcPr>
            <w:tcW w:w="1134" w:type="dxa"/>
            <w:tcBorders>
              <w:bottom w:val="nil"/>
            </w:tcBorders>
          </w:tcPr>
          <w:p w14:paraId="1CB3C89F" w14:textId="410166EC" w:rsidR="008351F4" w:rsidRPr="0066104D" w:rsidRDefault="008351F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624447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0</w:t>
            </w:r>
          </w:p>
        </w:tc>
      </w:tr>
      <w:tr w:rsidR="008351F4" w:rsidRPr="0066104D" w14:paraId="47991FCD" w14:textId="77777777" w:rsidTr="0088729B">
        <w:trPr>
          <w:trHeight w:val="283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14:paraId="68C426E3" w14:textId="6C90EDF1" w:rsidR="008351F4" w:rsidRPr="0066104D" w:rsidRDefault="00124848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</w:t>
            </w:r>
            <w:r w:rsidR="008351F4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Intervention x drug x time</w:t>
            </w:r>
            <w:r w:rsidR="00A6059C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14:paraId="4814B37F" w14:textId="22C71DD0" w:rsidR="008351F4" w:rsidRPr="0066104D" w:rsidRDefault="0084591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</w:t>
            </w:r>
            <w:r w:rsidR="0049768C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D36F197" w14:textId="65923AF5" w:rsidR="008351F4" w:rsidRPr="0066104D" w:rsidRDefault="0084591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24</w:t>
            </w:r>
            <w:r w:rsidR="00C67A4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0.12</w:t>
            </w:r>
            <w:r w:rsidR="00C67A43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FDF219F" w14:textId="3EDB34ED" w:rsidR="008351F4" w:rsidRPr="0066104D" w:rsidRDefault="008351F4" w:rsidP="004326EE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845914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3</w:t>
            </w:r>
          </w:p>
        </w:tc>
      </w:tr>
      <w:tr w:rsidR="008351F4" w:rsidRPr="0088729B" w14:paraId="5040414A" w14:textId="77777777" w:rsidTr="0088729B">
        <w:trPr>
          <w:trHeight w:val="283"/>
        </w:trPr>
        <w:tc>
          <w:tcPr>
            <w:tcW w:w="4820" w:type="dxa"/>
            <w:tcBorders>
              <w:top w:val="single" w:sz="4" w:space="0" w:color="auto"/>
            </w:tcBorders>
          </w:tcPr>
          <w:p w14:paraId="5865D83C" w14:textId="2E461141" w:rsidR="008351F4" w:rsidRPr="0088729B" w:rsidRDefault="006858A3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  <w:r w:rsidRPr="0088729B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>Number of prescriptions</w:t>
            </w:r>
            <w:r w:rsidR="00652794" w:rsidRPr="0088729B"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  <w:t xml:space="preserve"> per 1000 population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6254AB1" w14:textId="77777777" w:rsidR="008351F4" w:rsidRPr="0088729B" w:rsidRDefault="008351F4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FAF3A6B" w14:textId="77777777" w:rsidR="008351F4" w:rsidRPr="0088729B" w:rsidRDefault="008351F4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611E12" w14:textId="77777777" w:rsidR="008351F4" w:rsidRPr="0088729B" w:rsidRDefault="008351F4" w:rsidP="00935D56">
            <w:pPr>
              <w:pStyle w:val="Caption"/>
              <w:keepNext/>
              <w:rPr>
                <w:rFonts w:ascii="Arial" w:hAnsi="Arial" w:cs="Arial"/>
                <w:b/>
                <w:bCs/>
                <w:color w:val="auto"/>
                <w:sz w:val="20"/>
                <w:szCs w:val="20"/>
                <w:lang w:val="en-GB"/>
              </w:rPr>
            </w:pPr>
          </w:p>
        </w:tc>
      </w:tr>
      <w:tr w:rsidR="004B22AC" w:rsidRPr="0066104D" w14:paraId="0869D21B" w14:textId="77777777" w:rsidTr="0088729B">
        <w:trPr>
          <w:trHeight w:val="283"/>
        </w:trPr>
        <w:tc>
          <w:tcPr>
            <w:tcW w:w="4820" w:type="dxa"/>
          </w:tcPr>
          <w:p w14:paraId="4C158CF9" w14:textId="13A16C68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Intervention (post vs. pre)</w:t>
            </w:r>
          </w:p>
        </w:tc>
        <w:tc>
          <w:tcPr>
            <w:tcW w:w="1271" w:type="dxa"/>
          </w:tcPr>
          <w:p w14:paraId="71CE052B" w14:textId="6D3BC3BA" w:rsidR="004B22AC" w:rsidRPr="0066104D" w:rsidRDefault="00124E79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</w:t>
            </w:r>
            <w:r w:rsidR="004B22AC"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7</w:t>
            </w:r>
            <w:r w:rsidR="00DF323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07A9453A" w14:textId="5A6AFC68" w:rsidR="004B22AC" w:rsidRPr="0066104D" w:rsidRDefault="00717A25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12</w:t>
            </w:r>
            <w:r w:rsidR="00DF323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-0.0</w:t>
            </w:r>
            <w:r w:rsidR="00DF323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14:paraId="03D16644" w14:textId="4AA2D1F3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</w:t>
            </w:r>
            <w:r w:rsidR="00717A2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1</w:t>
            </w:r>
          </w:p>
        </w:tc>
      </w:tr>
      <w:tr w:rsidR="004B22AC" w:rsidRPr="0066104D" w14:paraId="779B9295" w14:textId="77777777" w:rsidTr="0088729B">
        <w:trPr>
          <w:trHeight w:val="283"/>
        </w:trPr>
        <w:tc>
          <w:tcPr>
            <w:tcW w:w="4820" w:type="dxa"/>
          </w:tcPr>
          <w:p w14:paraId="5EADFDF8" w14:textId="7A1826B6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Drug (tirzepatide vs. semaglutide</w:t>
            </w:r>
            <w:r w:rsidR="00E9640B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)</w:t>
            </w:r>
          </w:p>
        </w:tc>
        <w:tc>
          <w:tcPr>
            <w:tcW w:w="1271" w:type="dxa"/>
          </w:tcPr>
          <w:p w14:paraId="53F4FAB8" w14:textId="1F7CE25B" w:rsidR="004B22AC" w:rsidRPr="0066104D" w:rsidRDefault="000A6473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05</w:t>
            </w:r>
          </w:p>
        </w:tc>
        <w:tc>
          <w:tcPr>
            <w:tcW w:w="1559" w:type="dxa"/>
          </w:tcPr>
          <w:p w14:paraId="784346B2" w14:textId="5DF52A63" w:rsidR="004B22AC" w:rsidRPr="0066104D" w:rsidRDefault="00AD4D28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</w:t>
            </w:r>
            <w:r w:rsidR="00DF323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7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0.0</w:t>
            </w:r>
            <w:r w:rsidR="00DF3236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48</w:t>
            </w:r>
          </w:p>
        </w:tc>
        <w:tc>
          <w:tcPr>
            <w:tcW w:w="1134" w:type="dxa"/>
          </w:tcPr>
          <w:p w14:paraId="47FC2368" w14:textId="6F3D9410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8</w:t>
            </w:r>
            <w:r w:rsidR="00AD4D2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6</w:t>
            </w:r>
          </w:p>
        </w:tc>
      </w:tr>
      <w:tr w:rsidR="00AD4D28" w:rsidRPr="0066104D" w14:paraId="11C10159" w14:textId="77777777" w:rsidTr="0088729B">
        <w:trPr>
          <w:trHeight w:val="283"/>
        </w:trPr>
        <w:tc>
          <w:tcPr>
            <w:tcW w:w="4820" w:type="dxa"/>
          </w:tcPr>
          <w:p w14:paraId="0E7D890B" w14:textId="1862CE82" w:rsidR="00AD4D28" w:rsidRPr="0066104D" w:rsidRDefault="00AD4D28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Time</w:t>
            </w:r>
          </w:p>
        </w:tc>
        <w:tc>
          <w:tcPr>
            <w:tcW w:w="1271" w:type="dxa"/>
          </w:tcPr>
          <w:p w14:paraId="00FF1C3A" w14:textId="4D5F6167" w:rsidR="00AD4D28" w:rsidRDefault="001C73B3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5</w:t>
            </w:r>
          </w:p>
        </w:tc>
        <w:tc>
          <w:tcPr>
            <w:tcW w:w="1559" w:type="dxa"/>
          </w:tcPr>
          <w:p w14:paraId="55EA9D82" w14:textId="33C844E0" w:rsidR="00AD4D28" w:rsidRDefault="005B0469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41, 0.049</w:t>
            </w:r>
          </w:p>
        </w:tc>
        <w:tc>
          <w:tcPr>
            <w:tcW w:w="1134" w:type="dxa"/>
          </w:tcPr>
          <w:p w14:paraId="24A96629" w14:textId="29030749" w:rsidR="00AD4D28" w:rsidRPr="0066104D" w:rsidRDefault="005B0469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sz w:val="20"/>
                <w:szCs w:val="20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&lt;0.001</w:t>
            </w:r>
          </w:p>
        </w:tc>
      </w:tr>
      <w:tr w:rsidR="004B22AC" w:rsidRPr="0066104D" w14:paraId="4E7FD349" w14:textId="77777777" w:rsidTr="0088729B">
        <w:trPr>
          <w:trHeight w:val="283"/>
        </w:trPr>
        <w:tc>
          <w:tcPr>
            <w:tcW w:w="4820" w:type="dxa"/>
          </w:tcPr>
          <w:p w14:paraId="265352F2" w14:textId="5156E188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Time x intervention</w:t>
            </w:r>
          </w:p>
        </w:tc>
        <w:tc>
          <w:tcPr>
            <w:tcW w:w="1271" w:type="dxa"/>
          </w:tcPr>
          <w:p w14:paraId="65A1C848" w14:textId="466F70B5" w:rsidR="004B22AC" w:rsidRPr="0066104D" w:rsidRDefault="005B0469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1</w:t>
            </w:r>
            <w:r w:rsidR="005F6E49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A8D5F1B" w14:textId="6EA651DA" w:rsidR="004B22AC" w:rsidRPr="0066104D" w:rsidRDefault="005F6E49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>-0.020, -0.006</w:t>
            </w:r>
          </w:p>
        </w:tc>
        <w:tc>
          <w:tcPr>
            <w:tcW w:w="1134" w:type="dxa"/>
          </w:tcPr>
          <w:p w14:paraId="6C864654" w14:textId="7D9F0C55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01</w:t>
            </w:r>
          </w:p>
        </w:tc>
      </w:tr>
      <w:tr w:rsidR="004B22AC" w:rsidRPr="0066104D" w14:paraId="44C7C866" w14:textId="77777777" w:rsidTr="0088729B">
        <w:trPr>
          <w:trHeight w:val="283"/>
        </w:trPr>
        <w:tc>
          <w:tcPr>
            <w:tcW w:w="4820" w:type="dxa"/>
          </w:tcPr>
          <w:p w14:paraId="18D97A0E" w14:textId="0D16F746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Time x drug</w:t>
            </w:r>
          </w:p>
        </w:tc>
        <w:tc>
          <w:tcPr>
            <w:tcW w:w="1271" w:type="dxa"/>
          </w:tcPr>
          <w:p w14:paraId="6A2C1917" w14:textId="2F430099" w:rsidR="004B22AC" w:rsidRPr="0066104D" w:rsidRDefault="009A55D8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01</w:t>
            </w:r>
          </w:p>
        </w:tc>
        <w:tc>
          <w:tcPr>
            <w:tcW w:w="1559" w:type="dxa"/>
          </w:tcPr>
          <w:p w14:paraId="38CB756D" w14:textId="6E6D1082" w:rsidR="004B22AC" w:rsidRPr="0066104D" w:rsidRDefault="009A55D8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06, 0.003</w:t>
            </w:r>
          </w:p>
        </w:tc>
        <w:tc>
          <w:tcPr>
            <w:tcW w:w="1134" w:type="dxa"/>
          </w:tcPr>
          <w:p w14:paraId="7064A9EA" w14:textId="1408A193" w:rsidR="004B22AC" w:rsidRPr="0066104D" w:rsidRDefault="009A55D8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59</w:t>
            </w:r>
          </w:p>
        </w:tc>
      </w:tr>
      <w:tr w:rsidR="004B22AC" w:rsidRPr="0066104D" w14:paraId="2CAEE29B" w14:textId="77777777" w:rsidTr="0088729B">
        <w:trPr>
          <w:trHeight w:val="283"/>
        </w:trPr>
        <w:tc>
          <w:tcPr>
            <w:tcW w:w="4820" w:type="dxa"/>
          </w:tcPr>
          <w:p w14:paraId="3F5FCC05" w14:textId="0F051CD5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Intervention x drug</w:t>
            </w:r>
            <w:r w:rsidR="00A6059C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1" w:type="dxa"/>
          </w:tcPr>
          <w:p w14:paraId="5922A2EC" w14:textId="72EE1F5E" w:rsidR="004B22AC" w:rsidRPr="0066104D" w:rsidRDefault="00A25022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2</w:t>
            </w:r>
            <w:r w:rsidR="00A512E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</w:t>
            </w:r>
          </w:p>
        </w:tc>
        <w:tc>
          <w:tcPr>
            <w:tcW w:w="1559" w:type="dxa"/>
          </w:tcPr>
          <w:p w14:paraId="20D12009" w14:textId="735EEEF1" w:rsidR="004B22AC" w:rsidRPr="0066104D" w:rsidRDefault="00A25022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</w:t>
            </w:r>
            <w:r w:rsidR="00A512E8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57</w:t>
            </w: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, 0.</w:t>
            </w:r>
            <w:r w:rsidR="00394255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97</w:t>
            </w:r>
          </w:p>
        </w:tc>
        <w:tc>
          <w:tcPr>
            <w:tcW w:w="1134" w:type="dxa"/>
          </w:tcPr>
          <w:p w14:paraId="11C6CD1E" w14:textId="5360133C" w:rsidR="004B22AC" w:rsidRPr="0066104D" w:rsidRDefault="00A25022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62</w:t>
            </w:r>
          </w:p>
        </w:tc>
      </w:tr>
      <w:tr w:rsidR="004B22AC" w:rsidRPr="0066104D" w14:paraId="09E95936" w14:textId="77777777" w:rsidTr="0088729B">
        <w:trPr>
          <w:trHeight w:val="283"/>
        </w:trPr>
        <w:tc>
          <w:tcPr>
            <w:tcW w:w="4820" w:type="dxa"/>
          </w:tcPr>
          <w:p w14:paraId="4C382AED" w14:textId="522FC89B" w:rsidR="004B22AC" w:rsidRPr="0066104D" w:rsidRDefault="004B22AC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  <w:t xml:space="preserve">   Intervention x drug x time</w:t>
            </w:r>
            <w:r w:rsidR="00A6059C" w:rsidRPr="0066104D"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71" w:type="dxa"/>
          </w:tcPr>
          <w:p w14:paraId="21D39F0A" w14:textId="0B6634E8" w:rsidR="004B22AC" w:rsidRPr="0066104D" w:rsidRDefault="006B49B1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-0.011</w:t>
            </w:r>
          </w:p>
        </w:tc>
        <w:tc>
          <w:tcPr>
            <w:tcW w:w="1559" w:type="dxa"/>
          </w:tcPr>
          <w:p w14:paraId="4E890D69" w14:textId="40C83835" w:rsidR="004B22AC" w:rsidRPr="0066104D" w:rsidRDefault="006B49B1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 xml:space="preserve">-0.024, </w:t>
            </w:r>
            <w:r w:rsidR="00080431"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002</w:t>
            </w:r>
          </w:p>
        </w:tc>
        <w:tc>
          <w:tcPr>
            <w:tcW w:w="1134" w:type="dxa"/>
          </w:tcPr>
          <w:p w14:paraId="7AD4599F" w14:textId="647E4F08" w:rsidR="004B22AC" w:rsidRPr="0066104D" w:rsidRDefault="00080431" w:rsidP="004B22AC">
            <w:pPr>
              <w:pStyle w:val="Caption"/>
              <w:keepNext/>
              <w:rPr>
                <w:rFonts w:ascii="Arial" w:hAnsi="Arial" w:cs="Arial"/>
                <w:i w:val="0"/>
                <w:iCs w:val="0"/>
                <w:color w:val="auto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 w:val="0"/>
                <w:iCs w:val="0"/>
                <w:sz w:val="20"/>
                <w:szCs w:val="20"/>
              </w:rPr>
              <w:t>0.11</w:t>
            </w:r>
          </w:p>
        </w:tc>
      </w:tr>
    </w:tbl>
    <w:p w14:paraId="185C70F8" w14:textId="47F3621A" w:rsidR="008A70B9" w:rsidRPr="00ED150C" w:rsidRDefault="00ED150C" w:rsidP="00935D56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1. Step change estimate: immediate change in </w:t>
      </w:r>
      <w:r w:rsidR="00232F6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prescribing </w:t>
      </w: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rate at the time of the intervention </w:t>
      </w:r>
      <w:r w:rsidR="002D221D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for tirzepatide relative the same change for semagl</w:t>
      </w:r>
      <w:r w:rsidR="00232F6B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ut</w:t>
      </w:r>
      <w:r w:rsidR="002D221D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ide</w:t>
      </w:r>
    </w:p>
    <w:p w14:paraId="485383CC" w14:textId="62435E68" w:rsidR="008A70B9" w:rsidRPr="00232F6B" w:rsidRDefault="00232F6B" w:rsidP="00935D56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2. </w:t>
      </w:r>
      <w:r w:rsidR="00611B5F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Slope change estimate: </w:t>
      </w:r>
      <w:r w:rsidR="003416B9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longer term change in trend </w:t>
      </w:r>
      <w:r w:rsidR="0089335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in prescribing rates </w:t>
      </w:r>
      <w:r w:rsidR="003416B9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following the intervention for</w:t>
      </w:r>
      <w:r w:rsidR="00893351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tirzepatide relative to semaglutide.</w:t>
      </w:r>
      <w:r w:rsidR="003416B9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</w:t>
      </w:r>
    </w:p>
    <w:p w14:paraId="57AC2136" w14:textId="77777777" w:rsidR="008A70B9" w:rsidRDefault="008A70B9">
      <w:pPr>
        <w:rPr>
          <w:rFonts w:ascii="Arial" w:eastAsia="Times New Roman" w:hAnsi="Arial" w:cs="Arial"/>
          <w:b/>
          <w:bCs/>
          <w:kern w:val="0"/>
          <w:lang w:eastAsia="nl-NL"/>
          <w14:ligatures w14:val="none"/>
        </w:rPr>
      </w:pPr>
      <w:r>
        <w:rPr>
          <w:rFonts w:ascii="Arial" w:hAnsi="Arial" w:cs="Arial"/>
          <w:b/>
          <w:bCs/>
          <w:i/>
          <w:iCs/>
        </w:rPr>
        <w:br w:type="page"/>
      </w:r>
    </w:p>
    <w:p w14:paraId="49D7B39B" w14:textId="2A9620A1" w:rsidR="00935D56" w:rsidRDefault="00935D56" w:rsidP="35A20634">
      <w:pPr>
        <w:pStyle w:val="Caption"/>
        <w:keepNext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 w:rsidR="00E72D94"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S</w:t>
      </w:r>
      <w:r w:rsidR="00467A90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3</w:t>
      </w:r>
      <w:r w:rsidRPr="35A20634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. </w:t>
      </w:r>
      <w:r w:rsidR="001D58CA" w:rsidRPr="4AC2D50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Controlled interrupted time series</w:t>
      </w:r>
      <w:r w:rsidR="001D58CA" w:rsidRPr="530D9CA9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1D58CA" w:rsidRPr="4AC2D50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results </w:t>
      </w:r>
      <w:r w:rsidR="001D58C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for the rate of tirzepatide prescribing (</w:t>
      </w:r>
      <w:r w:rsidR="00CB5AE9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number of prescriptions</w:t>
      </w:r>
      <w:r w:rsidR="001D58C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per 1000 population) compared to a control series (time-aligned, scaled semaglutide rates), based on </w:t>
      </w:r>
      <w:r w:rsidR="001D58CA" w:rsidRPr="4AC2D50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English </w:t>
      </w:r>
      <w:r w:rsidR="001D58C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P</w:t>
      </w:r>
      <w:r w:rsidR="001D58CA" w:rsidRPr="4AC2D50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rescribing </w:t>
      </w:r>
      <w:r w:rsidR="001D58C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D</w:t>
      </w:r>
      <w:r w:rsidR="001D58CA" w:rsidRPr="4AC2D50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ata </w:t>
      </w:r>
      <w:r w:rsidR="001D58C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for all of England </w:t>
      </w:r>
      <w:r w:rsidR="001D58CA" w:rsidRPr="4AC2D50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>combined</w:t>
      </w:r>
    </w:p>
    <w:p w14:paraId="73121DC4" w14:textId="15D3D466" w:rsidR="00935D56" w:rsidRDefault="009D3EA3" w:rsidP="00935D56">
      <w:pPr>
        <w:rPr>
          <w:rFonts w:cs="Arial"/>
          <w:b/>
          <w:bCs/>
        </w:rPr>
      </w:pPr>
      <w:r>
        <w:rPr>
          <w:rFonts w:cs="Arial"/>
          <w:b/>
          <w:bCs/>
          <w:noProof/>
        </w:rPr>
        <w:drawing>
          <wp:inline distT="0" distB="0" distL="0" distR="0" wp14:anchorId="7A87F823" wp14:editId="59FA2749">
            <wp:extent cx="5486585" cy="3657723"/>
            <wp:effectExtent l="0" t="0" r="0" b="0"/>
            <wp:docPr id="565350206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EAB26387-48DD-416D-A23F-54524C257C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350206" name="Picture 56535020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585" cy="36577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E72035" w14:textId="46272711" w:rsidR="001A03DF" w:rsidRPr="00FF0C88" w:rsidRDefault="00FF0C88" w:rsidP="00935D56">
      <w:pPr>
        <w:rPr>
          <w:rFonts w:ascii="Arial" w:hAnsi="Arial" w:cs="Arial"/>
        </w:rPr>
      </w:pPr>
      <w:r w:rsidRPr="00FF0C88">
        <w:rPr>
          <w:rFonts w:ascii="Arial" w:hAnsi="Arial" w:cs="Arial"/>
        </w:rPr>
        <w:t>Note: Start of prescribing for tirzepatide in primary care was January 2024, and for semaglutide, January 2019.</w:t>
      </w:r>
    </w:p>
    <w:p w14:paraId="0C9D86F8" w14:textId="7B0860AF" w:rsidR="001A03DF" w:rsidRDefault="001A03DF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4ED8E4C3" w14:textId="18B64A9D" w:rsidR="006F6ABA" w:rsidRPr="00D91804" w:rsidRDefault="006F6ABA" w:rsidP="006F6ABA">
      <w:pPr>
        <w:spacing w:line="240" w:lineRule="auto"/>
        <w:rPr>
          <w:rFonts w:cs="Arial"/>
          <w:b/>
          <w:bCs/>
        </w:rPr>
      </w:pPr>
      <w:r w:rsidRPr="35A20634">
        <w:rPr>
          <w:rFonts w:cs="Arial"/>
          <w:b/>
          <w:bCs/>
        </w:rPr>
        <w:t xml:space="preserve">Figure </w:t>
      </w:r>
      <w:r w:rsidR="00E72D94" w:rsidRPr="35A20634">
        <w:rPr>
          <w:rFonts w:cs="Arial"/>
          <w:b/>
          <w:bCs/>
        </w:rPr>
        <w:t>S</w:t>
      </w:r>
      <w:r w:rsidR="00467A90">
        <w:rPr>
          <w:rFonts w:cs="Arial"/>
          <w:b/>
          <w:bCs/>
        </w:rPr>
        <w:t>4</w:t>
      </w:r>
      <w:r w:rsidRPr="35A20634">
        <w:rPr>
          <w:rFonts w:cs="Arial"/>
          <w:b/>
          <w:bCs/>
        </w:rPr>
        <w:t xml:space="preserve">. </w:t>
      </w:r>
      <w:r w:rsidRPr="35A20634">
        <w:rPr>
          <w:rFonts w:cs="Arial"/>
        </w:rPr>
        <w:t xml:space="preserve">Controlled </w:t>
      </w:r>
      <w:r w:rsidR="00FF4E62" w:rsidRPr="35A20634">
        <w:rPr>
          <w:rFonts w:cs="Arial"/>
        </w:rPr>
        <w:t>i</w:t>
      </w:r>
      <w:r w:rsidRPr="35A20634">
        <w:rPr>
          <w:rFonts w:cs="Arial"/>
        </w:rPr>
        <w:t xml:space="preserve">nterrupted </w:t>
      </w:r>
      <w:r w:rsidR="00FF4E62" w:rsidRPr="35A20634">
        <w:rPr>
          <w:rFonts w:cs="Arial"/>
        </w:rPr>
        <w:t>t</w:t>
      </w:r>
      <w:r w:rsidRPr="35A20634">
        <w:rPr>
          <w:rFonts w:cs="Arial"/>
        </w:rPr>
        <w:t xml:space="preserve">ime </w:t>
      </w:r>
      <w:r w:rsidR="00FF4E62" w:rsidRPr="35A20634">
        <w:rPr>
          <w:rFonts w:cs="Arial"/>
        </w:rPr>
        <w:t>s</w:t>
      </w:r>
      <w:r w:rsidRPr="35A20634">
        <w:rPr>
          <w:rFonts w:cs="Arial"/>
        </w:rPr>
        <w:t xml:space="preserve">eries </w:t>
      </w:r>
      <w:r w:rsidR="00FF4E62" w:rsidRPr="35A20634">
        <w:rPr>
          <w:rFonts w:cs="Arial"/>
        </w:rPr>
        <w:t>point estimates with 95% confidence intervals</w:t>
      </w:r>
      <w:r w:rsidRPr="35A20634">
        <w:rPr>
          <w:rFonts w:cs="Arial"/>
        </w:rPr>
        <w:t xml:space="preserve"> assessing immediate step change and longer-term slope change over and above background trends</w:t>
      </w:r>
      <w:r w:rsidR="00F0613B" w:rsidRPr="35A20634">
        <w:rPr>
          <w:rFonts w:cs="Arial"/>
        </w:rPr>
        <w:t>, stratified</w:t>
      </w:r>
      <w:r w:rsidRPr="35A20634">
        <w:rPr>
          <w:rFonts w:cs="Arial"/>
        </w:rPr>
        <w:t xml:space="preserve"> by ICB</w:t>
      </w:r>
      <w:r w:rsidR="00F0613B" w:rsidRPr="35A20634">
        <w:rPr>
          <w:rFonts w:cs="Arial"/>
        </w:rPr>
        <w:t>.</w:t>
      </w:r>
      <w:r w:rsidR="00B74DFD" w:rsidRPr="35A20634">
        <w:rPr>
          <w:rFonts w:cs="Arial"/>
        </w:rPr>
        <w:t xml:space="preserve"> The </w:t>
      </w:r>
      <w:r w:rsidR="00F34C34" w:rsidRPr="35A20634">
        <w:rPr>
          <w:rFonts w:cs="Arial"/>
        </w:rPr>
        <w:t>step</w:t>
      </w:r>
      <w:r w:rsidR="00B74DFD" w:rsidRPr="35A20634">
        <w:rPr>
          <w:rFonts w:cs="Arial"/>
        </w:rPr>
        <w:t xml:space="preserve"> change estimates represent t</w:t>
      </w:r>
      <w:r w:rsidR="0085391A" w:rsidRPr="35A20634">
        <w:rPr>
          <w:rFonts w:cs="Arial"/>
        </w:rPr>
        <w:t xml:space="preserve">he estimated </w:t>
      </w:r>
      <w:r w:rsidR="00B74DFD" w:rsidRPr="35A20634">
        <w:rPr>
          <w:rFonts w:cs="Arial"/>
        </w:rPr>
        <w:t xml:space="preserve">change in </w:t>
      </w:r>
      <w:r w:rsidR="00246FF6" w:rsidRPr="35A20634">
        <w:rPr>
          <w:rFonts w:cs="Arial"/>
        </w:rPr>
        <w:t xml:space="preserve">tirzepatide prescribing </w:t>
      </w:r>
      <w:r w:rsidR="00B74DFD" w:rsidRPr="35A20634">
        <w:rPr>
          <w:rFonts w:cs="Arial"/>
        </w:rPr>
        <w:t xml:space="preserve">rates </w:t>
      </w:r>
      <w:r w:rsidR="00246FF6" w:rsidRPr="35A20634">
        <w:rPr>
          <w:rFonts w:cs="Arial"/>
        </w:rPr>
        <w:t xml:space="preserve">immediately following the intervention in June 2025, relative to changes in semaglutide prescribing rates. </w:t>
      </w:r>
      <w:r w:rsidR="00F34C34" w:rsidRPr="35A20634">
        <w:rPr>
          <w:rFonts w:cs="Arial"/>
        </w:rPr>
        <w:t xml:space="preserve">The slope change </w:t>
      </w:r>
      <w:r w:rsidR="00EB7753" w:rsidRPr="35A20634">
        <w:rPr>
          <w:rFonts w:cs="Arial"/>
        </w:rPr>
        <w:t xml:space="preserve">estimates represent the </w:t>
      </w:r>
      <w:r w:rsidR="00296F62" w:rsidRPr="35A20634">
        <w:rPr>
          <w:rFonts w:cs="Arial"/>
        </w:rPr>
        <w:t>change in trend</w:t>
      </w:r>
      <w:r w:rsidR="00D851F4" w:rsidRPr="35A20634">
        <w:rPr>
          <w:rFonts w:cs="Arial"/>
        </w:rPr>
        <w:t xml:space="preserve"> for tirzepatide prescribing rates</w:t>
      </w:r>
      <w:r w:rsidR="00296F62" w:rsidRPr="35A20634">
        <w:rPr>
          <w:rFonts w:cs="Arial"/>
        </w:rPr>
        <w:t xml:space="preserve"> in pre- versus post-intervention periods, relative to </w:t>
      </w:r>
      <w:r w:rsidR="00D851F4" w:rsidRPr="35A20634">
        <w:rPr>
          <w:rFonts w:cs="Arial"/>
        </w:rPr>
        <w:t xml:space="preserve">the trend change </w:t>
      </w:r>
      <w:r w:rsidR="00D203E4" w:rsidRPr="35A20634">
        <w:rPr>
          <w:rFonts w:cs="Arial"/>
        </w:rPr>
        <w:t>for semaglutide rates.</w:t>
      </w:r>
    </w:p>
    <w:p w14:paraId="352AF3C7" w14:textId="3B5151E3" w:rsidR="00C23C19" w:rsidRPr="00BE44D8" w:rsidRDefault="00B471E2" w:rsidP="00935D56">
      <w:r>
        <w:rPr>
          <w:noProof/>
          <w:lang w:eastAsia="nl-NL"/>
        </w:rPr>
        <w:drawing>
          <wp:inline distT="0" distB="0" distL="0" distR="0" wp14:anchorId="749D7A20" wp14:editId="34B64011">
            <wp:extent cx="5731510" cy="5731510"/>
            <wp:effectExtent l="0" t="0" r="2540" b="2540"/>
            <wp:docPr id="172094242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1759D4BF-590C-437D-B7D1-1D50E342710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0942425" name="Picture 172094242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23C19" w:rsidRPr="00BE44D8" w:rsidSect="00A51FA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D50"/>
    <w:rsid w:val="000023BD"/>
    <w:rsid w:val="00007ABD"/>
    <w:rsid w:val="00025396"/>
    <w:rsid w:val="00027F8B"/>
    <w:rsid w:val="00034259"/>
    <w:rsid w:val="0004064B"/>
    <w:rsid w:val="000549BF"/>
    <w:rsid w:val="000611CE"/>
    <w:rsid w:val="0007203F"/>
    <w:rsid w:val="00080431"/>
    <w:rsid w:val="000A1FB0"/>
    <w:rsid w:val="000A3C92"/>
    <w:rsid w:val="000A4564"/>
    <w:rsid w:val="000A6473"/>
    <w:rsid w:val="000C4433"/>
    <w:rsid w:val="000D0041"/>
    <w:rsid w:val="000D664E"/>
    <w:rsid w:val="000E2CB2"/>
    <w:rsid w:val="000E3966"/>
    <w:rsid w:val="000E46AE"/>
    <w:rsid w:val="000E6AFC"/>
    <w:rsid w:val="000F09A2"/>
    <w:rsid w:val="000F59A7"/>
    <w:rsid w:val="00123C1B"/>
    <w:rsid w:val="00124848"/>
    <w:rsid w:val="00124E79"/>
    <w:rsid w:val="00134EBF"/>
    <w:rsid w:val="001403E3"/>
    <w:rsid w:val="001444B0"/>
    <w:rsid w:val="001465A6"/>
    <w:rsid w:val="00163198"/>
    <w:rsid w:val="001658FD"/>
    <w:rsid w:val="001751A8"/>
    <w:rsid w:val="00193824"/>
    <w:rsid w:val="0019597E"/>
    <w:rsid w:val="00196C6A"/>
    <w:rsid w:val="001A03DF"/>
    <w:rsid w:val="001C73B3"/>
    <w:rsid w:val="001D361E"/>
    <w:rsid w:val="001D58CA"/>
    <w:rsid w:val="00200886"/>
    <w:rsid w:val="00205852"/>
    <w:rsid w:val="0020674B"/>
    <w:rsid w:val="00217E58"/>
    <w:rsid w:val="00223FED"/>
    <w:rsid w:val="002248CC"/>
    <w:rsid w:val="00232F6B"/>
    <w:rsid w:val="0023526A"/>
    <w:rsid w:val="00235A06"/>
    <w:rsid w:val="0023634E"/>
    <w:rsid w:val="00245665"/>
    <w:rsid w:val="00246FF6"/>
    <w:rsid w:val="002705D5"/>
    <w:rsid w:val="0027587F"/>
    <w:rsid w:val="0028250D"/>
    <w:rsid w:val="002902F4"/>
    <w:rsid w:val="00296F62"/>
    <w:rsid w:val="002B44D7"/>
    <w:rsid w:val="002B47D6"/>
    <w:rsid w:val="002B5962"/>
    <w:rsid w:val="002C1F9B"/>
    <w:rsid w:val="002C5FF3"/>
    <w:rsid w:val="002D221D"/>
    <w:rsid w:val="003004D9"/>
    <w:rsid w:val="00301324"/>
    <w:rsid w:val="0031005E"/>
    <w:rsid w:val="00312F44"/>
    <w:rsid w:val="00320B2B"/>
    <w:rsid w:val="003416B9"/>
    <w:rsid w:val="00381B9D"/>
    <w:rsid w:val="00394255"/>
    <w:rsid w:val="003B05D7"/>
    <w:rsid w:val="003B5F22"/>
    <w:rsid w:val="003C01AE"/>
    <w:rsid w:val="003F10A4"/>
    <w:rsid w:val="00407B6E"/>
    <w:rsid w:val="00417A14"/>
    <w:rsid w:val="00420C73"/>
    <w:rsid w:val="0042716D"/>
    <w:rsid w:val="004326EE"/>
    <w:rsid w:val="00436AD9"/>
    <w:rsid w:val="0044774A"/>
    <w:rsid w:val="00467A90"/>
    <w:rsid w:val="0049768C"/>
    <w:rsid w:val="004B03B2"/>
    <w:rsid w:val="004B22AC"/>
    <w:rsid w:val="004B420B"/>
    <w:rsid w:val="004B6929"/>
    <w:rsid w:val="004C3F56"/>
    <w:rsid w:val="004D3541"/>
    <w:rsid w:val="00501B24"/>
    <w:rsid w:val="00506069"/>
    <w:rsid w:val="00511D18"/>
    <w:rsid w:val="005232B2"/>
    <w:rsid w:val="00523AEB"/>
    <w:rsid w:val="0052629F"/>
    <w:rsid w:val="005338D6"/>
    <w:rsid w:val="00551FE0"/>
    <w:rsid w:val="00582B3C"/>
    <w:rsid w:val="005A152C"/>
    <w:rsid w:val="005B0469"/>
    <w:rsid w:val="005B0CCC"/>
    <w:rsid w:val="005E216C"/>
    <w:rsid w:val="005E239C"/>
    <w:rsid w:val="005E351D"/>
    <w:rsid w:val="005E740E"/>
    <w:rsid w:val="005F170D"/>
    <w:rsid w:val="005F17D3"/>
    <w:rsid w:val="005F19FF"/>
    <w:rsid w:val="005F6E49"/>
    <w:rsid w:val="00601D9F"/>
    <w:rsid w:val="00611B5F"/>
    <w:rsid w:val="00624447"/>
    <w:rsid w:val="006435D8"/>
    <w:rsid w:val="00644177"/>
    <w:rsid w:val="00652794"/>
    <w:rsid w:val="0066104D"/>
    <w:rsid w:val="00661FAF"/>
    <w:rsid w:val="00662A49"/>
    <w:rsid w:val="00676827"/>
    <w:rsid w:val="00681C01"/>
    <w:rsid w:val="00684CBF"/>
    <w:rsid w:val="006858A3"/>
    <w:rsid w:val="00687AAC"/>
    <w:rsid w:val="00697759"/>
    <w:rsid w:val="006B49B1"/>
    <w:rsid w:val="006B741E"/>
    <w:rsid w:val="006B7A9C"/>
    <w:rsid w:val="006C086E"/>
    <w:rsid w:val="006D7FF3"/>
    <w:rsid w:val="006E25FC"/>
    <w:rsid w:val="006F6ABA"/>
    <w:rsid w:val="00714FC4"/>
    <w:rsid w:val="00717A25"/>
    <w:rsid w:val="007213DA"/>
    <w:rsid w:val="00730883"/>
    <w:rsid w:val="0073542B"/>
    <w:rsid w:val="0074303A"/>
    <w:rsid w:val="00754A6E"/>
    <w:rsid w:val="00766494"/>
    <w:rsid w:val="00784DBE"/>
    <w:rsid w:val="0079186C"/>
    <w:rsid w:val="007A0239"/>
    <w:rsid w:val="007A128B"/>
    <w:rsid w:val="007A5839"/>
    <w:rsid w:val="007A79AD"/>
    <w:rsid w:val="007B14AD"/>
    <w:rsid w:val="007B2166"/>
    <w:rsid w:val="007D4548"/>
    <w:rsid w:val="007F3ECB"/>
    <w:rsid w:val="007F5919"/>
    <w:rsid w:val="0082032C"/>
    <w:rsid w:val="008351F4"/>
    <w:rsid w:val="00845914"/>
    <w:rsid w:val="0084757F"/>
    <w:rsid w:val="00850051"/>
    <w:rsid w:val="0085391A"/>
    <w:rsid w:val="00865062"/>
    <w:rsid w:val="0088729B"/>
    <w:rsid w:val="00893351"/>
    <w:rsid w:val="0089364D"/>
    <w:rsid w:val="008964D9"/>
    <w:rsid w:val="008A70B9"/>
    <w:rsid w:val="008B12C7"/>
    <w:rsid w:val="008E7086"/>
    <w:rsid w:val="0090583F"/>
    <w:rsid w:val="00916D50"/>
    <w:rsid w:val="00923983"/>
    <w:rsid w:val="00926CD1"/>
    <w:rsid w:val="009344A6"/>
    <w:rsid w:val="00935D56"/>
    <w:rsid w:val="00940F8C"/>
    <w:rsid w:val="00941659"/>
    <w:rsid w:val="00957D3B"/>
    <w:rsid w:val="0096662D"/>
    <w:rsid w:val="009706F3"/>
    <w:rsid w:val="00974D0B"/>
    <w:rsid w:val="00975AF4"/>
    <w:rsid w:val="00980C27"/>
    <w:rsid w:val="00981CCC"/>
    <w:rsid w:val="009857B6"/>
    <w:rsid w:val="00985F9E"/>
    <w:rsid w:val="009865E7"/>
    <w:rsid w:val="00992B0A"/>
    <w:rsid w:val="009A14F6"/>
    <w:rsid w:val="009A55D8"/>
    <w:rsid w:val="009B14C4"/>
    <w:rsid w:val="009B49CB"/>
    <w:rsid w:val="009D3EA3"/>
    <w:rsid w:val="009E78F4"/>
    <w:rsid w:val="009F7050"/>
    <w:rsid w:val="00A11E3B"/>
    <w:rsid w:val="00A25022"/>
    <w:rsid w:val="00A305A3"/>
    <w:rsid w:val="00A512E8"/>
    <w:rsid w:val="00A51FAE"/>
    <w:rsid w:val="00A6059C"/>
    <w:rsid w:val="00A92F88"/>
    <w:rsid w:val="00A951A0"/>
    <w:rsid w:val="00AA03C7"/>
    <w:rsid w:val="00AC0496"/>
    <w:rsid w:val="00AC6F91"/>
    <w:rsid w:val="00AD4D28"/>
    <w:rsid w:val="00AD707D"/>
    <w:rsid w:val="00AE2435"/>
    <w:rsid w:val="00AE3660"/>
    <w:rsid w:val="00AE39EF"/>
    <w:rsid w:val="00AE764B"/>
    <w:rsid w:val="00AF7ACC"/>
    <w:rsid w:val="00B001CD"/>
    <w:rsid w:val="00B1523F"/>
    <w:rsid w:val="00B205A4"/>
    <w:rsid w:val="00B27F91"/>
    <w:rsid w:val="00B40CE3"/>
    <w:rsid w:val="00B471E2"/>
    <w:rsid w:val="00B57DDB"/>
    <w:rsid w:val="00B65063"/>
    <w:rsid w:val="00B7454A"/>
    <w:rsid w:val="00B74DFD"/>
    <w:rsid w:val="00B765EF"/>
    <w:rsid w:val="00B96E4B"/>
    <w:rsid w:val="00BB774B"/>
    <w:rsid w:val="00BC1F35"/>
    <w:rsid w:val="00BE44D8"/>
    <w:rsid w:val="00BF0C5E"/>
    <w:rsid w:val="00C0187D"/>
    <w:rsid w:val="00C05054"/>
    <w:rsid w:val="00C221BD"/>
    <w:rsid w:val="00C23C19"/>
    <w:rsid w:val="00C271BC"/>
    <w:rsid w:val="00C31188"/>
    <w:rsid w:val="00C505E1"/>
    <w:rsid w:val="00C67A43"/>
    <w:rsid w:val="00C91A95"/>
    <w:rsid w:val="00CB5AE9"/>
    <w:rsid w:val="00CE145D"/>
    <w:rsid w:val="00CF1E78"/>
    <w:rsid w:val="00D05356"/>
    <w:rsid w:val="00D203E4"/>
    <w:rsid w:val="00D2524C"/>
    <w:rsid w:val="00D33F2E"/>
    <w:rsid w:val="00D519F2"/>
    <w:rsid w:val="00D73166"/>
    <w:rsid w:val="00D851F4"/>
    <w:rsid w:val="00DB1296"/>
    <w:rsid w:val="00DB30A9"/>
    <w:rsid w:val="00DD7E34"/>
    <w:rsid w:val="00DE274F"/>
    <w:rsid w:val="00DE4CD2"/>
    <w:rsid w:val="00DE5AF4"/>
    <w:rsid w:val="00DF3236"/>
    <w:rsid w:val="00DF3E5C"/>
    <w:rsid w:val="00DF4609"/>
    <w:rsid w:val="00E164B1"/>
    <w:rsid w:val="00E36BDC"/>
    <w:rsid w:val="00E36D84"/>
    <w:rsid w:val="00E529BE"/>
    <w:rsid w:val="00E72D94"/>
    <w:rsid w:val="00E748EB"/>
    <w:rsid w:val="00E775FD"/>
    <w:rsid w:val="00E82070"/>
    <w:rsid w:val="00E857AD"/>
    <w:rsid w:val="00E957B0"/>
    <w:rsid w:val="00E9640B"/>
    <w:rsid w:val="00E969F5"/>
    <w:rsid w:val="00EB1372"/>
    <w:rsid w:val="00EB3A87"/>
    <w:rsid w:val="00EB7753"/>
    <w:rsid w:val="00ED150C"/>
    <w:rsid w:val="00ED4B53"/>
    <w:rsid w:val="00EE4501"/>
    <w:rsid w:val="00EF0B29"/>
    <w:rsid w:val="00EF1BE9"/>
    <w:rsid w:val="00EF4261"/>
    <w:rsid w:val="00F03A1B"/>
    <w:rsid w:val="00F0613B"/>
    <w:rsid w:val="00F34C34"/>
    <w:rsid w:val="00F519BA"/>
    <w:rsid w:val="00F52113"/>
    <w:rsid w:val="00F77DF9"/>
    <w:rsid w:val="00F80A6D"/>
    <w:rsid w:val="00F86DDF"/>
    <w:rsid w:val="00F9720A"/>
    <w:rsid w:val="00FA29DE"/>
    <w:rsid w:val="00FB0D0C"/>
    <w:rsid w:val="00FB59C2"/>
    <w:rsid w:val="00FB646A"/>
    <w:rsid w:val="00FF0C88"/>
    <w:rsid w:val="00FF4E62"/>
    <w:rsid w:val="00FF73B4"/>
    <w:rsid w:val="032767A4"/>
    <w:rsid w:val="09FFC52A"/>
    <w:rsid w:val="1C318C24"/>
    <w:rsid w:val="2DB883D3"/>
    <w:rsid w:val="2DBC034C"/>
    <w:rsid w:val="312E3AA9"/>
    <w:rsid w:val="35A20634"/>
    <w:rsid w:val="47AE8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00F23"/>
  <w15:chartTrackingRefBased/>
  <w15:docId w15:val="{0EEFA916-D4C3-4942-8781-BB05AF7A3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D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D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D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D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D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D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D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D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D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D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D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D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D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D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D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D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D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D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D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D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D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D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D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D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D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D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D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D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D50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916D50"/>
    <w:rPr>
      <w:color w:val="666666"/>
    </w:rPr>
  </w:style>
  <w:style w:type="character" w:styleId="CommentReference">
    <w:name w:val="annotation reference"/>
    <w:basedOn w:val="DefaultParagraphFont"/>
    <w:uiPriority w:val="99"/>
    <w:unhideWhenUsed/>
    <w:rsid w:val="00034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4259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4259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34259"/>
    <w:pPr>
      <w:spacing w:before="120"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kern w:val="0"/>
      <w:sz w:val="18"/>
      <w:szCs w:val="18"/>
      <w:lang w:val="nl-NL" w:eastAsia="nl-NL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35D56"/>
  </w:style>
  <w:style w:type="character" w:styleId="Mention">
    <w:name w:val="Mention"/>
    <w:basedOn w:val="DefaultParagraphFont"/>
    <w:uiPriority w:val="99"/>
    <w:unhideWhenUsed/>
    <w:rsid w:val="006F6ABA"/>
    <w:rPr>
      <w:color w:val="2B579A"/>
      <w:shd w:val="clear" w:color="auto" w:fill="E1DFDD"/>
    </w:rPr>
  </w:style>
  <w:style w:type="table" w:styleId="TableGrid">
    <w:name w:val="Table Grid"/>
    <w:basedOn w:val="TableNormal"/>
    <w:uiPriority w:val="39"/>
    <w:rsid w:val="00981C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664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 w:after="160"/>
    </w:pPr>
    <w:rPr>
      <w:rFonts w:asciiTheme="minorHAnsi" w:eastAsiaTheme="minorHAnsi" w:hAnsiTheme="minorHAnsi" w:cstheme="minorBidi"/>
      <w:b/>
      <w:bCs/>
      <w:kern w:val="2"/>
      <w:bdr w:val="none" w:sz="0" w:space="0" w:color="auto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664E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ff64fb-09c2-4092-99fd-d4b6a4a47f17" xsi:nil="true"/>
    <lcf76f155ced4ddcb4097134ff3c332f xmlns="7030c9e4-17e4-40f7-a074-5b575aa1833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592707073ACE46B095E7A0ABBCBA94" ma:contentTypeVersion="14" ma:contentTypeDescription="Create a new document." ma:contentTypeScope="" ma:versionID="8a312a3ab6ade926c48bd4c1361c9098">
  <xsd:schema xmlns:xsd="http://www.w3.org/2001/XMLSchema" xmlns:xs="http://www.w3.org/2001/XMLSchema" xmlns:p="http://schemas.microsoft.com/office/2006/metadata/properties" xmlns:ns2="7030c9e4-17e4-40f7-a074-5b575aa18330" xmlns:ns3="1eff64fb-09c2-4092-99fd-d4b6a4a47f17" targetNamespace="http://schemas.microsoft.com/office/2006/metadata/properties" ma:root="true" ma:fieldsID="5b2f039c1200f36c3984e8c4e75738b2" ns2:_="" ns3:_="">
    <xsd:import namespace="7030c9e4-17e4-40f7-a074-5b575aa18330"/>
    <xsd:import namespace="1eff64fb-09c2-4092-99fd-d4b6a4a47f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0c9e4-17e4-40f7-a074-5b575aa183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0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ff64fb-09c2-4092-99fd-d4b6a4a47f1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dd172bfe-4208-403e-a307-f67d944218da}" ma:internalName="TaxCatchAll" ma:showField="CatchAllData" ma:web="1eff64fb-09c2-4092-99fd-d4b6a4a47f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6F502E-AD04-4A53-9359-B8B46C8FC81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365080-489A-4E87-9014-758F687F15F0}">
  <ds:schemaRefs>
    <ds:schemaRef ds:uri="http://schemas.microsoft.com/office/2006/metadata/properties"/>
    <ds:schemaRef ds:uri="http://schemas.microsoft.com/office/infopath/2007/PartnerControls"/>
    <ds:schemaRef ds:uri="1eff64fb-09c2-4092-99fd-d4b6a4a47f17"/>
    <ds:schemaRef ds:uri="7030c9e4-17e4-40f7-a074-5b575aa18330"/>
  </ds:schemaRefs>
</ds:datastoreItem>
</file>

<file path=customXml/itemProps3.xml><?xml version="1.0" encoding="utf-8"?>
<ds:datastoreItem xmlns:ds="http://schemas.openxmlformats.org/officeDocument/2006/customXml" ds:itemID="{28915855-7A0B-4885-9350-52D68CDEE4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30c9e4-17e4-40f7-a074-5b575aa18330"/>
    <ds:schemaRef ds:uri="1eff64fb-09c2-4092-99fd-d4b6a4a47f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0</Pages>
  <Words>0</Words>
  <Characters>0</Characters>
  <Application>Microsoft Office Word</Application>
  <DocSecurity>4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alter</dc:creator>
  <cp:keywords/>
  <dc:description/>
  <cp:lastModifiedBy>Karen Coulman</cp:lastModifiedBy>
  <cp:revision>271</cp:revision>
  <dcterms:created xsi:type="dcterms:W3CDTF">2026-03-02T08:48:00Z</dcterms:created>
  <dcterms:modified xsi:type="dcterms:W3CDTF">2026-07-2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592707073ACE46B095E7A0ABBCBA94</vt:lpwstr>
  </property>
  <property fmtid="{D5CDD505-2E9C-101B-9397-08002B2CF9AE}" pid="3" name="MediaServiceImageTags">
    <vt:lpwstr/>
  </property>
</Properties>
</file>